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7CD754" w14:textId="4511EC59" w:rsidR="008B35E1" w:rsidRPr="00E96AF9" w:rsidRDefault="001C1446" w:rsidP="001C1446">
      <w:pPr>
        <w:pStyle w:val="Heading1"/>
        <w:rPr>
          <w:lang w:val="en-US"/>
        </w:rPr>
      </w:pPr>
      <w:bookmarkStart w:id="0" w:name="_Toc462995756"/>
      <w:r w:rsidRPr="00E96AF9">
        <w:rPr>
          <w:lang w:val="en-US"/>
        </w:rPr>
        <w:t>S</w:t>
      </w:r>
      <w:bookmarkEnd w:id="0"/>
      <w:r w:rsidR="00763786">
        <w:rPr>
          <w:lang w:val="en-US"/>
        </w:rPr>
        <w:t>1 File</w:t>
      </w:r>
    </w:p>
    <w:p w14:paraId="615D916C" w14:textId="77777777" w:rsidR="005E63CC" w:rsidRPr="00E96AF9" w:rsidRDefault="005E63CC" w:rsidP="005E63CC">
      <w:pPr>
        <w:rPr>
          <w:lang w:val="en-US"/>
        </w:rPr>
      </w:pPr>
    </w:p>
    <w:p w14:paraId="07A0EF65" w14:textId="77777777" w:rsidR="00051BE2" w:rsidRPr="00CB0CFB" w:rsidRDefault="00051BE2" w:rsidP="00051BE2">
      <w:pPr>
        <w:pStyle w:val="Heading1"/>
        <w:suppressLineNumbers/>
        <w:rPr>
          <w:lang w:val="en-US"/>
        </w:rPr>
      </w:pPr>
      <w:r w:rsidRPr="00CB0CFB">
        <w:rPr>
          <w:lang w:val="en-US"/>
        </w:rPr>
        <w:t xml:space="preserve">Intraoperative </w:t>
      </w:r>
      <w:r w:rsidRPr="00DE5123">
        <w:rPr>
          <w:lang w:val="en-US"/>
        </w:rPr>
        <w:t>I</w:t>
      </w:r>
      <w:r w:rsidRPr="00CB0CFB">
        <w:rPr>
          <w:lang w:val="en-US"/>
        </w:rPr>
        <w:t xml:space="preserve">maging in </w:t>
      </w:r>
      <w:r w:rsidRPr="00DE5123">
        <w:rPr>
          <w:lang w:val="en-US"/>
        </w:rPr>
        <w:t>H</w:t>
      </w:r>
      <w:r w:rsidRPr="00CB0CFB">
        <w:rPr>
          <w:lang w:val="en-US"/>
        </w:rPr>
        <w:t xml:space="preserve">ip </w:t>
      </w:r>
      <w:r w:rsidRPr="00DE5123">
        <w:rPr>
          <w:lang w:val="en-US"/>
        </w:rPr>
        <w:t>A</w:t>
      </w:r>
      <w:r w:rsidRPr="00CB0CFB">
        <w:rPr>
          <w:lang w:val="en-US"/>
        </w:rPr>
        <w:t xml:space="preserve">rthroplasty </w:t>
      </w:r>
    </w:p>
    <w:p w14:paraId="440CAC04" w14:textId="77777777" w:rsidR="00051BE2" w:rsidRPr="005553DB" w:rsidRDefault="00051BE2" w:rsidP="00051BE2">
      <w:pPr>
        <w:pStyle w:val="Heading2"/>
        <w:suppressLineNumbers/>
        <w:rPr>
          <w:lang w:val="en-US"/>
        </w:rPr>
      </w:pPr>
      <w:r w:rsidRPr="00CB0CFB">
        <w:rPr>
          <w:lang w:val="en-US"/>
        </w:rPr>
        <w:t xml:space="preserve">a meta-analysis and systematical review of randomized controlled </w:t>
      </w:r>
      <w:r>
        <w:rPr>
          <w:lang w:val="en-US"/>
        </w:rPr>
        <w:t>trials</w:t>
      </w:r>
      <w:r w:rsidRPr="00CB0CFB">
        <w:rPr>
          <w:lang w:val="en-US"/>
        </w:rPr>
        <w:t xml:space="preserve"> and observational studies</w:t>
      </w:r>
    </w:p>
    <w:p w14:paraId="5DA0C941" w14:textId="77777777" w:rsidR="005E63CC" w:rsidRDefault="005E63CC" w:rsidP="001C1446">
      <w:pPr>
        <w:rPr>
          <w:lang w:val="en-US"/>
        </w:rPr>
      </w:pPr>
    </w:p>
    <w:p w14:paraId="7D066CCC" w14:textId="77777777" w:rsidR="00E96AF9" w:rsidRDefault="00E96AF9" w:rsidP="001C1446">
      <w:pPr>
        <w:rPr>
          <w:lang w:val="en-US"/>
        </w:rPr>
      </w:pPr>
    </w:p>
    <w:p w14:paraId="7A88D5F3" w14:textId="77777777" w:rsidR="001C1446" w:rsidRPr="00E96AF9" w:rsidRDefault="001C1446" w:rsidP="001C1446">
      <w:pPr>
        <w:rPr>
          <w:lang w:val="en-US"/>
        </w:rPr>
      </w:pPr>
    </w:p>
    <w:p w14:paraId="6E84D79E" w14:textId="77777777" w:rsidR="00B46A99" w:rsidRDefault="00B46A99" w:rsidP="001C1446">
      <w:pPr>
        <w:pStyle w:val="Heading2"/>
        <w:rPr>
          <w:lang w:val="en-US"/>
        </w:rPr>
        <w:sectPr w:rsidR="00B46A99" w:rsidSect="008B35E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bookmarkStart w:id="1" w:name="_Toc462995757"/>
    </w:p>
    <w:p w14:paraId="7950AA7A" w14:textId="730A048D" w:rsidR="001C1446" w:rsidRPr="00E96AF9" w:rsidRDefault="00AF2B33" w:rsidP="001C1446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S1 </w:t>
      </w:r>
      <w:r w:rsidR="00E45082" w:rsidRPr="00E96AF9">
        <w:rPr>
          <w:lang w:val="en-US"/>
        </w:rPr>
        <w:t xml:space="preserve">Table: </w:t>
      </w:r>
      <w:r w:rsidR="001C1446" w:rsidRPr="00E96AF9">
        <w:rPr>
          <w:lang w:val="en-US"/>
        </w:rPr>
        <w:t xml:space="preserve">Search </w:t>
      </w:r>
      <w:bookmarkEnd w:id="1"/>
      <w:r w:rsidR="000F3CA5">
        <w:rPr>
          <w:lang w:val="en-US"/>
        </w:rPr>
        <w:t>Strategy</w:t>
      </w:r>
      <w:r w:rsidR="007308D7">
        <w:rPr>
          <w:lang w:val="en-US"/>
        </w:rPr>
        <w:t xml:space="preserve"> / Syntax</w:t>
      </w:r>
    </w:p>
    <w:tbl>
      <w:tblPr>
        <w:tblStyle w:val="TableGrid"/>
        <w:tblpPr w:leftFromText="180" w:rightFromText="180" w:vertAnchor="page" w:horzAnchor="margin" w:tblpY="2112"/>
        <w:tblW w:w="0" w:type="auto"/>
        <w:tblLook w:val="04A0" w:firstRow="1" w:lastRow="0" w:firstColumn="1" w:lastColumn="0" w:noHBand="0" w:noVBand="1"/>
      </w:tblPr>
      <w:tblGrid>
        <w:gridCol w:w="4566"/>
        <w:gridCol w:w="4490"/>
      </w:tblGrid>
      <w:tr w:rsidR="007308D7" w:rsidRPr="000F3CA5" w14:paraId="258BD8F8" w14:textId="77777777" w:rsidTr="007308D7">
        <w:tc>
          <w:tcPr>
            <w:tcW w:w="4566" w:type="dxa"/>
          </w:tcPr>
          <w:p w14:paraId="22E97254" w14:textId="77777777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bookmarkStart w:id="2" w:name="_Hlk125572712"/>
            <w:proofErr w:type="spellStart"/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Pubmed</w:t>
            </w:r>
            <w:proofErr w:type="spellEnd"/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/MEDLINE (n=931)</w:t>
            </w:r>
          </w:p>
          <w:p w14:paraId="70D3B56A" w14:textId="77777777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Embase</w:t>
            </w:r>
            <w:proofErr w:type="spellEnd"/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 xml:space="preserve"> (n=247)</w:t>
            </w:r>
          </w:p>
          <w:p w14:paraId="04E3867E" w14:textId="77777777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CENTRAL (n=9)</w:t>
            </w:r>
          </w:p>
          <w:p w14:paraId="27AB414E" w14:textId="77777777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Total (n=1187)</w:t>
            </w:r>
          </w:p>
        </w:tc>
        <w:tc>
          <w:tcPr>
            <w:tcW w:w="4490" w:type="dxa"/>
          </w:tcPr>
          <w:p w14:paraId="6FF50348" w14:textId="77777777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Excluded duplicates: 158</w:t>
            </w:r>
          </w:p>
        </w:tc>
      </w:tr>
      <w:bookmarkEnd w:id="2"/>
      <w:tr w:rsidR="007308D7" w:rsidRPr="007308D7" w14:paraId="65AFD594" w14:textId="77777777" w:rsidTr="007308D7">
        <w:trPr>
          <w:trHeight w:val="492"/>
        </w:trPr>
        <w:tc>
          <w:tcPr>
            <w:tcW w:w="4566" w:type="dxa"/>
          </w:tcPr>
          <w:p w14:paraId="010F66A8" w14:textId="77777777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Title and abstract screening (n = 1029)</w:t>
            </w:r>
          </w:p>
        </w:tc>
        <w:tc>
          <w:tcPr>
            <w:tcW w:w="4490" w:type="dxa"/>
          </w:tcPr>
          <w:p w14:paraId="46E1F639" w14:textId="77777777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color w:val="000000" w:themeColor="text1"/>
                <w:spacing w:val="2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color w:val="000000" w:themeColor="text1"/>
                <w:spacing w:val="2"/>
                <w:sz w:val="22"/>
                <w:szCs w:val="22"/>
                <w:lang w:val="en-US"/>
              </w:rPr>
              <w:t>Excluded by title and abstract: n=1012</w:t>
            </w:r>
          </w:p>
        </w:tc>
      </w:tr>
      <w:tr w:rsidR="007308D7" w:rsidRPr="000F3CA5" w14:paraId="26B0FA4F" w14:textId="77777777" w:rsidTr="007308D7">
        <w:tc>
          <w:tcPr>
            <w:tcW w:w="4566" w:type="dxa"/>
          </w:tcPr>
          <w:p w14:paraId="25A17126" w14:textId="77777777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Full text articles assessed for eligibility (n=17)</w:t>
            </w:r>
          </w:p>
        </w:tc>
        <w:tc>
          <w:tcPr>
            <w:tcW w:w="4490" w:type="dxa"/>
          </w:tcPr>
          <w:p w14:paraId="3D7E853D" w14:textId="77777777" w:rsidR="007308D7" w:rsidRPr="007308D7" w:rsidRDefault="007308D7" w:rsidP="007308D7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 no intervention of interest</w:t>
            </w:r>
          </w:p>
          <w:p w14:paraId="39CA451C" w14:textId="77777777" w:rsidR="007308D7" w:rsidRPr="007308D7" w:rsidRDefault="007308D7" w:rsidP="007308D7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 non-comparative studies</w:t>
            </w:r>
          </w:p>
          <w:p w14:paraId="1FCA15BF" w14:textId="77777777" w:rsidR="007308D7" w:rsidRPr="007308D7" w:rsidRDefault="007308D7" w:rsidP="007308D7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 full text not available</w:t>
            </w:r>
          </w:p>
        </w:tc>
      </w:tr>
      <w:tr w:rsidR="007308D7" w:rsidRPr="000F3CA5" w14:paraId="4CF0986E" w14:textId="77777777" w:rsidTr="007308D7">
        <w:tc>
          <w:tcPr>
            <w:tcW w:w="4566" w:type="dxa"/>
          </w:tcPr>
          <w:p w14:paraId="6E7F6BD5" w14:textId="77777777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Studies included (n=10)</w:t>
            </w:r>
          </w:p>
        </w:tc>
        <w:tc>
          <w:tcPr>
            <w:tcW w:w="4490" w:type="dxa"/>
          </w:tcPr>
          <w:p w14:paraId="2958C0FE" w14:textId="77777777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  <w:lang w:val="en-US"/>
              </w:rPr>
            </w:pPr>
          </w:p>
        </w:tc>
      </w:tr>
    </w:tbl>
    <w:tbl>
      <w:tblPr>
        <w:tblStyle w:val="TableGrid"/>
        <w:tblpPr w:leftFromText="180" w:rightFromText="180" w:vertAnchor="page" w:horzAnchor="margin" w:tblpY="6416"/>
        <w:tblW w:w="0" w:type="auto"/>
        <w:tblLook w:val="04A0" w:firstRow="1" w:lastRow="0" w:firstColumn="1" w:lastColumn="0" w:noHBand="0" w:noVBand="1"/>
      </w:tblPr>
      <w:tblGrid>
        <w:gridCol w:w="2122"/>
        <w:gridCol w:w="6934"/>
      </w:tblGrid>
      <w:tr w:rsidR="007308D7" w:rsidRPr="007308D7" w14:paraId="0C7ACAAD" w14:textId="77777777" w:rsidTr="007308D7">
        <w:tc>
          <w:tcPr>
            <w:tcW w:w="2122" w:type="dxa"/>
          </w:tcPr>
          <w:p w14:paraId="10DEEAAA" w14:textId="77777777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Pubmed</w:t>
            </w:r>
            <w:proofErr w:type="spellEnd"/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/MEDLINE</w:t>
            </w:r>
          </w:p>
        </w:tc>
        <w:tc>
          <w:tcPr>
            <w:tcW w:w="6934" w:type="dxa"/>
          </w:tcPr>
          <w:p w14:paraId="52DD3D05" w14:textId="77777777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(((((((total hip 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rthroplast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*[Title/Abstract]) OR (hip 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eplacemen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*[Title/Abstract])) OR (hip 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rthroplast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*[Title/Abstract])) OR (hip prosthesis[Title/Abstract])) OR (hip 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mplan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*[Title/Abstract])) OR (hip joint 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rosthes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[Title/Abstract])) OR (prosthetic hip[Title/Abstract])) AND (((((((x-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a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[Title/Abstract]) OR (digital imaging[Title/Abstract])) OR (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fluoroscop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[Title/Abstract])) OR (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adiograp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[Title/Abstract])) OR (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xray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[Title/Abstract])) OR (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oentge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[Title/Abstract])) AND (((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ntraop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[Title/Abstract]) OR (intra-op*[Title/Abstract])) OR (during[Title/Abstract])))</w:t>
            </w:r>
          </w:p>
        </w:tc>
      </w:tr>
      <w:tr w:rsidR="007308D7" w14:paraId="2E03CE94" w14:textId="77777777" w:rsidTr="007308D7">
        <w:tc>
          <w:tcPr>
            <w:tcW w:w="2122" w:type="dxa"/>
          </w:tcPr>
          <w:p w14:paraId="5DBE0ADD" w14:textId="77777777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Embase</w:t>
            </w:r>
            <w:proofErr w:type="spellEnd"/>
          </w:p>
        </w:tc>
        <w:tc>
          <w:tcPr>
            <w:tcW w:w="6934" w:type="dxa"/>
          </w:tcPr>
          <w:p w14:paraId="5EB3AD14" w14:textId="77777777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((total AND hip AND 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rthroplast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.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i,ab,kf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. OR (hip AND 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eplacemen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.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i,ab,kf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.) OR (hip AND 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rthroplast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.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i,ab,kf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.) OR (hip AND 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rosthesis.ti,ab,kf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.) OR (hip AND 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mplan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.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i,ab,kf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.) OR (hip AND joint AND 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rosthes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.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i,ab,kf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.) OR (prosthetic AND 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hip.ti,ab,kf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.))) AND ('x 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a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.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i,ab,kf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. OR (digital AND 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maging.ti,ab,kf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.) OR 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fluoroscop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.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i,ab,kf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. OR 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adiograp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.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i,ab,kf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. OR 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ay.ti,ab,kf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. OR 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oentge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.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i,ab,kf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. AND (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ntraop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.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i,ab,kf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. OR 'intra op*.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i,ab,kf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.' OR </w:t>
            </w:r>
            <w:proofErr w:type="spellStart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during.ti,ab,kf</w:t>
            </w:r>
            <w:proofErr w:type="spellEnd"/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.))</w:t>
            </w:r>
          </w:p>
        </w:tc>
      </w:tr>
      <w:tr w:rsidR="007308D7" w:rsidRPr="007308D7" w14:paraId="14ECDB2F" w14:textId="77777777" w:rsidTr="007308D7">
        <w:tc>
          <w:tcPr>
            <w:tcW w:w="2122" w:type="dxa"/>
          </w:tcPr>
          <w:p w14:paraId="6318D656" w14:textId="77777777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CENTRAL</w:t>
            </w:r>
          </w:p>
        </w:tc>
        <w:tc>
          <w:tcPr>
            <w:tcW w:w="6934" w:type="dxa"/>
          </w:tcPr>
          <w:p w14:paraId="4AE38186" w14:textId="4563821F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#1</w:t>
            </w:r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ab/>
              <w:t>[Arthroplasty, Replacement, Hip] explode all trees</w:t>
            </w:r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ab/>
            </w:r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br/>
              <w:t>#2</w:t>
            </w:r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ab/>
              <w:t>[Hip Prosthesis] explode all trees</w:t>
            </w:r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br/>
              <w:t>#3</w:t>
            </w:r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ab/>
              <w:t>[Fluoroscopy] explode all trees</w:t>
            </w:r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br/>
              <w:t>#4</w:t>
            </w:r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ab/>
              <w:t>[X-Rays] explode all tree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</w:t>
            </w:r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br/>
              <w:t>#5</w:t>
            </w:r>
            <w:r w:rsidRPr="007308D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ab/>
              <w:t>(#1OR#2)AND(#3OR#4)</w:t>
            </w:r>
          </w:p>
        </w:tc>
      </w:tr>
    </w:tbl>
    <w:p w14:paraId="3CB257B0" w14:textId="77777777" w:rsidR="001C1446" w:rsidRPr="00E96AF9" w:rsidRDefault="001C1446" w:rsidP="001C1446">
      <w:pPr>
        <w:rPr>
          <w:rFonts w:ascii="Calibri" w:hAnsi="Calibri" w:cs="Calibri"/>
          <w:b/>
          <w:lang w:val="en-US"/>
        </w:rPr>
      </w:pPr>
      <w:bookmarkStart w:id="3" w:name="_GoBack"/>
      <w:bookmarkEnd w:id="3"/>
    </w:p>
    <w:p w14:paraId="20DACEDC" w14:textId="77777777" w:rsidR="001C1446" w:rsidRPr="00E96AF9" w:rsidRDefault="001C1446" w:rsidP="001C1446">
      <w:pPr>
        <w:rPr>
          <w:rFonts w:ascii="Calibri" w:hAnsi="Calibri" w:cs="Calibri"/>
          <w:b/>
          <w:lang w:val="en-US"/>
        </w:rPr>
      </w:pPr>
    </w:p>
    <w:p w14:paraId="1F682609" w14:textId="77777777" w:rsidR="001C1446" w:rsidRPr="00E96AF9" w:rsidRDefault="001C1446" w:rsidP="001C1446">
      <w:pPr>
        <w:rPr>
          <w:rFonts w:ascii="Calibri" w:hAnsi="Calibri" w:cs="Calibri"/>
          <w:b/>
          <w:lang w:val="en-US"/>
        </w:rPr>
      </w:pPr>
    </w:p>
    <w:p w14:paraId="00A1BEFA" w14:textId="77777777" w:rsidR="001C1446" w:rsidRDefault="001C1446" w:rsidP="001C1446">
      <w:pPr>
        <w:rPr>
          <w:rFonts w:ascii="Calibri" w:hAnsi="Calibri" w:cs="Calibri"/>
          <w:b/>
          <w:lang w:val="en-US"/>
        </w:rPr>
      </w:pPr>
    </w:p>
    <w:p w14:paraId="3310E521" w14:textId="77777777" w:rsidR="00586807" w:rsidRDefault="00586807" w:rsidP="001C1446">
      <w:pPr>
        <w:rPr>
          <w:rFonts w:ascii="Calibri" w:hAnsi="Calibri" w:cs="Calibri"/>
          <w:b/>
          <w:lang w:val="en-US"/>
        </w:rPr>
      </w:pPr>
    </w:p>
    <w:p w14:paraId="2056EA9A" w14:textId="2305DD8B" w:rsidR="00586807" w:rsidRPr="00E96AF9" w:rsidRDefault="00586807" w:rsidP="001C1446">
      <w:pPr>
        <w:rPr>
          <w:rFonts w:ascii="Calibri" w:hAnsi="Calibri" w:cs="Calibri"/>
          <w:b/>
          <w:lang w:val="en-US"/>
        </w:rPr>
        <w:sectPr w:rsidR="00586807" w:rsidRPr="00E96AF9" w:rsidSect="008B35E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7514CA8F" w14:textId="5F8DE268" w:rsidR="00DD15C1" w:rsidRPr="00E96AF9" w:rsidRDefault="00AF2B33" w:rsidP="00DD15C1">
      <w:pPr>
        <w:pStyle w:val="Caption"/>
        <w:keepNext/>
        <w:rPr>
          <w:lang w:val="en-US"/>
        </w:rPr>
      </w:pPr>
      <w:r>
        <w:rPr>
          <w:lang w:val="en-US"/>
        </w:rPr>
        <w:lastRenderedPageBreak/>
        <w:t xml:space="preserve">S2 </w:t>
      </w:r>
      <w:r w:rsidR="00803144">
        <w:rPr>
          <w:lang w:val="en-US"/>
        </w:rPr>
        <w:t>Table</w:t>
      </w:r>
      <w:r w:rsidR="00DD15C1" w:rsidRPr="00E96AF9">
        <w:rPr>
          <w:lang w:val="en-US"/>
        </w:rPr>
        <w:t xml:space="preserve">: Quality </w:t>
      </w:r>
      <w:r w:rsidR="00E96AF9" w:rsidRPr="00E96AF9">
        <w:rPr>
          <w:lang w:val="en-US"/>
        </w:rPr>
        <w:t xml:space="preserve">assessment </w:t>
      </w:r>
      <w:r w:rsidR="00DD15C1" w:rsidRPr="00E96AF9">
        <w:rPr>
          <w:lang w:val="en-US"/>
        </w:rPr>
        <w:t>criteria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1"/>
        <w:gridCol w:w="3016"/>
        <w:gridCol w:w="2692"/>
        <w:gridCol w:w="1317"/>
      </w:tblGrid>
      <w:tr w:rsidR="00DD15C1" w:rsidRPr="00E96AF9" w14:paraId="1492D5A3" w14:textId="77777777" w:rsidTr="006052D5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ABC5F6" w14:textId="77777777" w:rsidR="00DD15C1" w:rsidRPr="00E96AF9" w:rsidRDefault="00DD15C1" w:rsidP="00B46A99">
            <w:pPr>
              <w:ind w:left="-7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D64B82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Reported and adequate (2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1B653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Reported but inadequate (1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0792A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Not reported (0)</w:t>
            </w:r>
          </w:p>
        </w:tc>
      </w:tr>
      <w:tr w:rsidR="00DD15C1" w:rsidRPr="00E96AF9" w14:paraId="6C8B6782" w14:textId="77777777" w:rsidTr="006052D5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1A7912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A3A3D8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AD17C6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9F04E4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DD15C1" w:rsidRPr="00E96AF9" w14:paraId="7624B603" w14:textId="77777777" w:rsidTr="00B46A99">
        <w:trPr>
          <w:trHeight w:val="70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EC769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learly stated a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4D140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im including outcomes repor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C5060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im reported without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461B1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6C9DAE91" w14:textId="77777777" w:rsidTr="00B46A99">
        <w:trPr>
          <w:trHeight w:val="100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794D0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clusion consecutive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4D5F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Inclusion/exclusion criteria repor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23070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nclear description inclusion/exclusion crit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9173F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5CD83B33" w14:textId="77777777" w:rsidTr="00B46A99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ED2FB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spective collection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0CD03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Prospectiv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5C03B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C96F6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applicable</w:t>
            </w:r>
          </w:p>
        </w:tc>
      </w:tr>
      <w:tr w:rsidR="00DD15C1" w:rsidRPr="00E96AF9" w14:paraId="45D9757A" w14:textId="77777777" w:rsidTr="00B46A99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3F994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ppropriate endp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A8BB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ppropriate endpoints to aim stud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FBDE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dpoints not appropriate to aim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63F5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3165E9FE" w14:textId="77777777" w:rsidTr="00B46A99">
        <w:trPr>
          <w:trHeight w:val="5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CA6FB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nbiased assess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EC6F9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Blinded evaluation of outcom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4057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ason not blinding st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36DBF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4D2713F1" w14:textId="77777777" w:rsidTr="00B46A99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E7231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ppropriate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F8F20" w14:textId="0C502EEE" w:rsidR="00DD15C1" w:rsidRPr="00E96AF9" w:rsidRDefault="001C374B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applicable</w:t>
            </w:r>
            <w:r w:rsidR="00DD15C1"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2A9D9" w14:textId="22105F2E" w:rsidR="00DD15C1" w:rsidRPr="00E96AF9" w:rsidRDefault="001C374B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AC0E5" w14:textId="13B0DBB9" w:rsidR="001C374B" w:rsidRPr="00E96AF9" w:rsidRDefault="001C374B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D15C1" w:rsidRPr="00E96AF9" w14:paraId="1728F5B3" w14:textId="77777777" w:rsidTr="00B46A99">
        <w:trPr>
          <w:trHeight w:val="5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4DD0A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oss to follow-up &lt;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0B654" w14:textId="27D91A7B" w:rsidR="00DD15C1" w:rsidRPr="00E96AF9" w:rsidRDefault="001C374B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F8B5B" w14:textId="0D632B91" w:rsidR="00DD15C1" w:rsidRPr="00E96AF9" w:rsidRDefault="001C374B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20FE8" w14:textId="648C7FEB" w:rsidR="00DD15C1" w:rsidRPr="00E96AF9" w:rsidRDefault="001C374B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D15C1" w:rsidRPr="00E96AF9" w14:paraId="76D1EAF2" w14:textId="77777777" w:rsidTr="00B46A99">
        <w:trPr>
          <w:trHeight w:val="70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69345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spective calculation study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C7D3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Prospective power-analysis perform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D1EF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spective calculation without power-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AD8F5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applicable</w:t>
            </w:r>
          </w:p>
        </w:tc>
      </w:tr>
      <w:tr w:rsidR="00DD15C1" w:rsidRPr="00E96AF9" w14:paraId="114D3766" w14:textId="77777777" w:rsidTr="00B46A99">
        <w:trPr>
          <w:trHeight w:val="73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F2BB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dequate control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DEC2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Operative versus nonoperative treatm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A06D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60C94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applicable</w:t>
            </w:r>
          </w:p>
        </w:tc>
      </w:tr>
      <w:tr w:rsidR="00DD15C1" w:rsidRPr="00E96AF9" w14:paraId="69D2CCB3" w14:textId="77777777" w:rsidTr="00B46A99">
        <w:trPr>
          <w:trHeight w:val="7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30F48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ntemporary gro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E2515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tudy/control group managed during same perio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16DF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udy/control not managed during same per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5A188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039E24CB" w14:textId="77777777" w:rsidTr="00B46A99">
        <w:trPr>
          <w:trHeight w:val="9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3D740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aseline equivalence gro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5A57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Baseline characteristics described and comparabl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A942F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aseline characteristics not compa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3BED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0BBF6BBA" w14:textId="77777777" w:rsidTr="00B46A99">
        <w:trPr>
          <w:trHeight w:val="8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620A3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dequate statistical analy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F0373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tatistical analysis described including type of analys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444B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adequate description statistical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E116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</w:tbl>
    <w:p w14:paraId="7AC791E3" w14:textId="77777777" w:rsidR="00946604" w:rsidRDefault="00946604" w:rsidP="00003441">
      <w:pPr>
        <w:rPr>
          <w:lang w:val="en-US"/>
        </w:rPr>
      </w:pPr>
    </w:p>
    <w:p w14:paraId="55349B0A" w14:textId="77777777" w:rsidR="00946604" w:rsidRDefault="00946604" w:rsidP="00003441">
      <w:pPr>
        <w:rPr>
          <w:lang w:val="en-US"/>
        </w:rPr>
      </w:pPr>
    </w:p>
    <w:p w14:paraId="3B04199B" w14:textId="77777777" w:rsidR="005E63CC" w:rsidRPr="00E96AF9" w:rsidRDefault="005E63CC" w:rsidP="00003441">
      <w:pPr>
        <w:rPr>
          <w:lang w:val="en-US"/>
        </w:rPr>
      </w:pPr>
    </w:p>
    <w:p w14:paraId="27572EB2" w14:textId="77777777" w:rsidR="00A0705B" w:rsidRPr="00E96AF9" w:rsidRDefault="00A0705B" w:rsidP="00003441">
      <w:pPr>
        <w:rPr>
          <w:lang w:val="en-US"/>
        </w:rPr>
        <w:sectPr w:rsidR="00A0705B" w:rsidRPr="00E96AF9" w:rsidSect="005F763C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56A71EE8" w14:textId="69B30931" w:rsidR="005E63CC" w:rsidRPr="00E96AF9" w:rsidRDefault="00AF2B33" w:rsidP="005E63CC">
      <w:pPr>
        <w:pStyle w:val="Heading2"/>
        <w:rPr>
          <w:lang w:val="en-US"/>
        </w:rPr>
      </w:pPr>
      <w:bookmarkStart w:id="4" w:name="_Toc462995759"/>
      <w:r>
        <w:rPr>
          <w:lang w:val="en-US"/>
        </w:rPr>
        <w:lastRenderedPageBreak/>
        <w:t xml:space="preserve">S3 </w:t>
      </w:r>
      <w:r w:rsidR="00F70036" w:rsidRPr="00E96AF9">
        <w:rPr>
          <w:lang w:val="en-US"/>
        </w:rPr>
        <w:t xml:space="preserve">Table: </w:t>
      </w:r>
      <w:r w:rsidR="005E63CC" w:rsidRPr="00E96AF9">
        <w:rPr>
          <w:lang w:val="en-US"/>
        </w:rPr>
        <w:t>Quality assessment</w:t>
      </w:r>
      <w:bookmarkEnd w:id="4"/>
    </w:p>
    <w:p w14:paraId="6459859E" w14:textId="77777777" w:rsidR="005E63CC" w:rsidRPr="00E96AF9" w:rsidRDefault="005E63CC" w:rsidP="005E63CC">
      <w:pPr>
        <w:rPr>
          <w:lang w:val="en-US"/>
        </w:rPr>
      </w:pPr>
    </w:p>
    <w:tbl>
      <w:tblPr>
        <w:tblW w:w="9520" w:type="dxa"/>
        <w:tblInd w:w="-224" w:type="dxa"/>
        <w:tblLook w:val="04A0" w:firstRow="1" w:lastRow="0" w:firstColumn="1" w:lastColumn="0" w:noHBand="0" w:noVBand="1"/>
      </w:tblPr>
      <w:tblGrid>
        <w:gridCol w:w="372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</w:tblGrid>
      <w:tr w:rsidR="001C374B" w:rsidRPr="001C374B" w14:paraId="7B815C62" w14:textId="77777777" w:rsidTr="001C374B">
        <w:trPr>
          <w:trHeight w:val="1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5E63" w14:textId="77777777" w:rsidR="001C374B" w:rsidRPr="001C374B" w:rsidRDefault="001C374B" w:rsidP="001C374B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130A0C1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Belye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193ED11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Hols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2FAA72D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Summe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4EC48E1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Bingha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7B4D048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Hambright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EA72D66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Goodm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E859AB0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Jenning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68C3CB5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Tischl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D01E5BC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Hu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CD75269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Brown</w:t>
            </w:r>
          </w:p>
        </w:tc>
      </w:tr>
      <w:tr w:rsidR="001C374B" w:rsidRPr="001C374B" w14:paraId="2065C144" w14:textId="77777777" w:rsidTr="001C374B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1E6E" w14:textId="77777777" w:rsidR="001C374B" w:rsidRPr="001C374B" w:rsidRDefault="001C374B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Clearly stated ai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1B22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B188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8181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F632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CF2F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EA95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2BED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E136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C4B6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49C4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1C374B" w:rsidRPr="001C374B" w14:paraId="796AFC3C" w14:textId="77777777" w:rsidTr="001C374B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4181B" w14:textId="77777777" w:rsidR="001C374B" w:rsidRPr="001C374B" w:rsidRDefault="001C374B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Inclusion of </w:t>
            </w:r>
            <w:proofErr w:type="spellStart"/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consequetive</w:t>
            </w:r>
            <w:proofErr w:type="spellEnd"/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patien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ABCF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0289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0F8B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362B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CE0A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14DF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948B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50B2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78FC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177D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1C374B" w:rsidRPr="001C374B" w14:paraId="6B15C1EE" w14:textId="77777777" w:rsidTr="001C374B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843C" w14:textId="77777777" w:rsidR="001C374B" w:rsidRPr="001C374B" w:rsidRDefault="001C374B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Prospective data collec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9DC9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CD08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A1C4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D1B1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45F3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3C2B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FCA2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C9D7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01AA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B851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1C374B" w:rsidRPr="001C374B" w14:paraId="6AB2898C" w14:textId="77777777" w:rsidTr="001C374B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DC4BE" w14:textId="77777777" w:rsidR="001C374B" w:rsidRPr="001C374B" w:rsidRDefault="001C374B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Appropriate endpoin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7B79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B19E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BA03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E719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7409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61D3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AC5B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C43A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9C25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FE54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1C374B" w:rsidRPr="001C374B" w14:paraId="22674310" w14:textId="77777777" w:rsidTr="001C374B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3A011" w14:textId="77777777" w:rsidR="001C374B" w:rsidRPr="001C374B" w:rsidRDefault="001C374B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Unbiased assessment endpoin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8EB5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8A1F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B555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5133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EAC5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47DB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708D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C2CF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8D7E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CBDB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1C374B" w:rsidRPr="001C374B" w14:paraId="426E9102" w14:textId="77777777" w:rsidTr="001C374B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4809F" w14:textId="77777777" w:rsidR="001C374B" w:rsidRPr="001C374B" w:rsidRDefault="001C374B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Appropriate follow-up (none required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3C5C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8525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8953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076C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A502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1159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5215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C5CC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F89A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0F74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1C374B" w:rsidRPr="001C374B" w14:paraId="475B6F83" w14:textId="77777777" w:rsidTr="001C374B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D896" w14:textId="77777777" w:rsidR="001C374B" w:rsidRPr="001C374B" w:rsidRDefault="001C374B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Loss-to-follow-up &lt;5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CAAE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6D65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A304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BCE0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B0EC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1584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433E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76A3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589C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02DB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1C374B" w:rsidRPr="001C374B" w14:paraId="5D74A360" w14:textId="77777777" w:rsidTr="001C374B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DA45" w14:textId="77777777" w:rsidR="001C374B" w:rsidRPr="001C374B" w:rsidRDefault="001C374B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Prospective calculation study siz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4F34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31F7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B3CA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04CF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240F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2965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C847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3BA9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A381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4EEC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1C374B" w:rsidRPr="001C374B" w14:paraId="025EE6E1" w14:textId="77777777" w:rsidTr="001C374B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8C97" w14:textId="77777777" w:rsidR="001C374B" w:rsidRPr="001C374B" w:rsidRDefault="001C374B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Adequate control grou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5A38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D641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797F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B69B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3E5D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3866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66E3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F764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AADE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E416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1C374B" w:rsidRPr="001C374B" w14:paraId="6249C1D6" w14:textId="77777777" w:rsidTr="001C374B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F2C6" w14:textId="77777777" w:rsidR="001C374B" w:rsidRPr="001C374B" w:rsidRDefault="001C374B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Contemporary group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4FC6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5877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9888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884C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C537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C79E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BCCE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24D1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5B0A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64DF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1C374B" w:rsidRPr="001C374B" w14:paraId="61D2B3BD" w14:textId="77777777" w:rsidTr="001C374B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E0E47" w14:textId="77777777" w:rsidR="001C374B" w:rsidRPr="001C374B" w:rsidRDefault="001C374B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Baseline equivalence of group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83F9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BA8D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9DEC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3362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2FD6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FA89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32CA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1AC4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B190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AB90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1C374B" w:rsidRPr="001C374B" w14:paraId="69BE1CD2" w14:textId="77777777" w:rsidTr="001C374B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4062" w14:textId="77777777" w:rsidR="001C374B" w:rsidRPr="001C374B" w:rsidRDefault="001C374B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Adequate statistical analys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F0EF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A1B7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DFB7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6CE8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032E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E224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3E2A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CF36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316C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B7CD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1C374B" w:rsidRPr="001C374B" w14:paraId="38CBD604" w14:textId="77777777" w:rsidTr="001C374B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8CF7" w14:textId="77777777" w:rsidR="001C374B" w:rsidRPr="001C374B" w:rsidRDefault="001C374B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Total: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B00D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D823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8265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21B3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B509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C80D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73E3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AB27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A8EB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3097" w14:textId="77777777" w:rsidR="001C374B" w:rsidRPr="001C374B" w:rsidRDefault="001C374B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</w:tr>
    </w:tbl>
    <w:p w14:paraId="4DF3A500" w14:textId="77777777" w:rsidR="005F763C" w:rsidRDefault="005F763C" w:rsidP="005E63CC">
      <w:pPr>
        <w:rPr>
          <w:lang w:val="en-US"/>
        </w:rPr>
      </w:pPr>
    </w:p>
    <w:p w14:paraId="5374B0B1" w14:textId="3205310E" w:rsidR="001F29C9" w:rsidRPr="00E96AF9" w:rsidRDefault="001F29C9" w:rsidP="001C374B">
      <w:pPr>
        <w:rPr>
          <w:lang w:val="en-US"/>
        </w:rPr>
      </w:pPr>
    </w:p>
    <w:sectPr w:rsidR="001F29C9" w:rsidRPr="00E96AF9" w:rsidSect="008B35E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446"/>
    <w:rsid w:val="00003441"/>
    <w:rsid w:val="0002458C"/>
    <w:rsid w:val="00026483"/>
    <w:rsid w:val="00036101"/>
    <w:rsid w:val="00051BE2"/>
    <w:rsid w:val="00082529"/>
    <w:rsid w:val="000C5BDF"/>
    <w:rsid w:val="000D067A"/>
    <w:rsid w:val="000F3CA5"/>
    <w:rsid w:val="001665B0"/>
    <w:rsid w:val="001B55B2"/>
    <w:rsid w:val="001C1446"/>
    <w:rsid w:val="001C374B"/>
    <w:rsid w:val="001F29C9"/>
    <w:rsid w:val="00232114"/>
    <w:rsid w:val="002B0235"/>
    <w:rsid w:val="00312A29"/>
    <w:rsid w:val="003230AD"/>
    <w:rsid w:val="00396120"/>
    <w:rsid w:val="003F62A8"/>
    <w:rsid w:val="003F703B"/>
    <w:rsid w:val="00404C55"/>
    <w:rsid w:val="004260F6"/>
    <w:rsid w:val="00444388"/>
    <w:rsid w:val="004463F6"/>
    <w:rsid w:val="00484609"/>
    <w:rsid w:val="00497C11"/>
    <w:rsid w:val="004E39CC"/>
    <w:rsid w:val="005201FF"/>
    <w:rsid w:val="00586807"/>
    <w:rsid w:val="005933FB"/>
    <w:rsid w:val="005C4DF1"/>
    <w:rsid w:val="005E3ED5"/>
    <w:rsid w:val="005E63CC"/>
    <w:rsid w:val="005F763C"/>
    <w:rsid w:val="006052D5"/>
    <w:rsid w:val="00622864"/>
    <w:rsid w:val="00624EA9"/>
    <w:rsid w:val="00643D5E"/>
    <w:rsid w:val="00697679"/>
    <w:rsid w:val="006977D5"/>
    <w:rsid w:val="006D63F6"/>
    <w:rsid w:val="007308D7"/>
    <w:rsid w:val="00752D0A"/>
    <w:rsid w:val="00763786"/>
    <w:rsid w:val="007724E3"/>
    <w:rsid w:val="007A6607"/>
    <w:rsid w:val="007B76F5"/>
    <w:rsid w:val="007C3F52"/>
    <w:rsid w:val="007D3C80"/>
    <w:rsid w:val="007F3F7C"/>
    <w:rsid w:val="007F5BB7"/>
    <w:rsid w:val="007F7123"/>
    <w:rsid w:val="00802444"/>
    <w:rsid w:val="00803144"/>
    <w:rsid w:val="008B35E1"/>
    <w:rsid w:val="008C1861"/>
    <w:rsid w:val="00921DBE"/>
    <w:rsid w:val="00924338"/>
    <w:rsid w:val="00946604"/>
    <w:rsid w:val="00953122"/>
    <w:rsid w:val="009E40CA"/>
    <w:rsid w:val="00A02CAF"/>
    <w:rsid w:val="00A04CE0"/>
    <w:rsid w:val="00A0705B"/>
    <w:rsid w:val="00A42BB5"/>
    <w:rsid w:val="00AA0CA4"/>
    <w:rsid w:val="00AA6519"/>
    <w:rsid w:val="00AE5452"/>
    <w:rsid w:val="00AF2B33"/>
    <w:rsid w:val="00B21E53"/>
    <w:rsid w:val="00B26604"/>
    <w:rsid w:val="00B46A99"/>
    <w:rsid w:val="00B72940"/>
    <w:rsid w:val="00B93023"/>
    <w:rsid w:val="00BA44C5"/>
    <w:rsid w:val="00BA65AB"/>
    <w:rsid w:val="00BF6E24"/>
    <w:rsid w:val="00C20172"/>
    <w:rsid w:val="00C32C53"/>
    <w:rsid w:val="00C531A4"/>
    <w:rsid w:val="00C84F0F"/>
    <w:rsid w:val="00C851A8"/>
    <w:rsid w:val="00D31848"/>
    <w:rsid w:val="00D54CC7"/>
    <w:rsid w:val="00D6112F"/>
    <w:rsid w:val="00DD15C1"/>
    <w:rsid w:val="00E273BC"/>
    <w:rsid w:val="00E45082"/>
    <w:rsid w:val="00E540FC"/>
    <w:rsid w:val="00E81434"/>
    <w:rsid w:val="00E96AF9"/>
    <w:rsid w:val="00ED5B63"/>
    <w:rsid w:val="00F02ED5"/>
    <w:rsid w:val="00F14D80"/>
    <w:rsid w:val="00F321C3"/>
    <w:rsid w:val="00F430F2"/>
    <w:rsid w:val="00F4607C"/>
    <w:rsid w:val="00F70036"/>
    <w:rsid w:val="00FB3318"/>
    <w:rsid w:val="00FC6997"/>
    <w:rsid w:val="00FE737F"/>
    <w:rsid w:val="00FF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CD7355"/>
  <w15:docId w15:val="{1EA996B7-85AA-934F-98C0-32C864805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14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14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44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4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446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C14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aliases w:val="Tabellenraster LUKS"/>
    <w:basedOn w:val="TableNormal"/>
    <w:uiPriority w:val="59"/>
    <w:rsid w:val="003F7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dex1">
    <w:name w:val="index 1"/>
    <w:basedOn w:val="Normal"/>
    <w:next w:val="Normal"/>
    <w:autoRedefine/>
    <w:uiPriority w:val="99"/>
    <w:unhideWhenUsed/>
    <w:rsid w:val="005E63CC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5E63CC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5E63CC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5E63CC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5E63CC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5E63CC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5E63CC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5E63CC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5E63CC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5E63CC"/>
  </w:style>
  <w:style w:type="paragraph" w:styleId="TOC1">
    <w:name w:val="toc 1"/>
    <w:basedOn w:val="Normal"/>
    <w:next w:val="Normal"/>
    <w:autoRedefine/>
    <w:uiPriority w:val="39"/>
    <w:unhideWhenUsed/>
    <w:rsid w:val="005E63CC"/>
  </w:style>
  <w:style w:type="paragraph" w:styleId="TOC2">
    <w:name w:val="toc 2"/>
    <w:basedOn w:val="Normal"/>
    <w:next w:val="Normal"/>
    <w:autoRedefine/>
    <w:uiPriority w:val="39"/>
    <w:unhideWhenUsed/>
    <w:rsid w:val="005E63CC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5E63CC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5E63CC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5E63CC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5E63CC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5E63CC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5E63CC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5E63CC"/>
    <w:pPr>
      <w:ind w:left="1920"/>
    </w:pPr>
  </w:style>
  <w:style w:type="paragraph" w:styleId="Caption">
    <w:name w:val="caption"/>
    <w:basedOn w:val="Normal"/>
    <w:next w:val="Normal"/>
    <w:uiPriority w:val="35"/>
    <w:unhideWhenUsed/>
    <w:qFormat/>
    <w:rsid w:val="001F29C9"/>
    <w:pPr>
      <w:spacing w:after="200"/>
    </w:pPr>
    <w:rPr>
      <w:b/>
      <w:bCs/>
      <w:color w:val="4F81BD" w:themeColor="accent1"/>
      <w:sz w:val="2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40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0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0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0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0CA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7A660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A660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A660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A660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1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6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932988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760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338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39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83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699627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84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577</Words>
  <Characters>3293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BE</Company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mar Rompen</dc:creator>
  <cp:keywords/>
  <dc:description/>
  <cp:lastModifiedBy>Microsoft Office User</cp:lastModifiedBy>
  <cp:revision>8</cp:revision>
  <dcterms:created xsi:type="dcterms:W3CDTF">2023-01-25T19:49:00Z</dcterms:created>
  <dcterms:modified xsi:type="dcterms:W3CDTF">2023-02-09T19:33:00Z</dcterms:modified>
</cp:coreProperties>
</file>